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709" w:hanging="0"/>
        <w:rPr/>
      </w:pPr>
      <w:r>
        <w:rPr>
          <w:rFonts w:cs="Arial" w:ascii="Arial" w:hAnsi="Arial"/>
          <w:b/>
        </w:rPr>
        <w:t>S1 Table</w:t>
      </w:r>
      <w:r>
        <w:rPr>
          <w:rFonts w:cs="Arial" w:ascii="Arial" w:hAnsi="Arial"/>
        </w:rPr>
        <w:t xml:space="preserve">. List of cDNA constructs tested for inhibition of desmin aggregation in a first round of screening. </w:t>
      </w:r>
    </w:p>
    <w:tbl>
      <w:tblPr>
        <w:tblW w:w="10114" w:type="dxa"/>
        <w:jc w:val="left"/>
        <w:tblInd w:w="-115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1880"/>
        <w:gridCol w:w="6571"/>
        <w:gridCol w:w="1163"/>
      </w:tblGrid>
      <w:tr>
        <w:trPr>
          <w:trHeight w:val="440" w:hRule="atLeas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me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cti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regates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c42 CA (V12)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all GTPase of the Rho, Rac, cdc42 familly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c42 DN (V17)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c 1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all GTPase of the Rho, Rac, cdc42 familly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/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c1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ho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all GTPase of the Rho, Rac, cdc42 familly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OCK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wnstream effectors of Rho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s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all GTPas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AK 1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21-activated kinase 1 (PAK1), serine/threonine protein kinas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AK1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/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KC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kinase C (PKC) family of serine/threonine protein kinase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KC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/+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Dia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wnstream effectors of Rho to acti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Dia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AK 1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forming growth factor beta activated kinas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AK1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EFH 1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A guanine nucleotide exchange factors H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EFH1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AK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-activated protein kinase MK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AK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90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90 Rho GTPase-activating protei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90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sk1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optosis signal-regulated kinase 1 (MAP3K5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kt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ine/threonine kinase activated downstream of integri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kt CA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85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85 subunit of PI3-kinas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85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38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-activated protein kinase (MAPK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38 DN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"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KK7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 kinase upstream of JNK MAPK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NF-</w:t>
            </w:r>
            <w:r>
              <w:rPr>
                <w:rFonts w:cs="Symbol" w:ascii="Symbol" w:hAnsi="Symbol"/>
                <w:color w:val="000000"/>
                <w:sz w:val="20"/>
              </w:rPr>
              <w:t>k</w:t>
            </w:r>
            <w:r>
              <w:rPr>
                <w:rFonts w:cs="Arial" w:ascii="Arial" w:hAnsi="Arial"/>
                <w:color w:val="000000"/>
                <w:sz w:val="20"/>
              </w:rPr>
              <w:t>B WT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27" w:hRule="exact"/>
          <w:cantSplit w:val="true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MKII CA</w:t>
            </w:r>
          </w:p>
        </w:tc>
        <w:tc>
          <w:tcPr>
            <w:tcW w:w="6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modulin kinas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 w:before="0" w:after="200"/>
        <w:ind w:left="-70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2C12 cells were transfected with the construct GFP-Desmin D399Y and cDNA for 20 h before cell fixation. "-" means a reduction, "=", no change, and "+" indicates an increase in desmin mutant aggregation. The experiments were performed 2 times. </w:t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8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anklin Gothic Book">
    <w:altName w:val="Arial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Style w:val="PageNumber"/>
      </w:rPr>
    </w:pPr>
    <w:r>
      <w:rPr/>
    </w:r>
  </w:p>
  <w:p>
    <w:pPr>
      <w:pStyle w:val="Footer"/>
      <w:spacing w:before="0" w:after="200"/>
      <w:jc w:val="center"/>
      <w:rPr>
        <w:rStyle w:val="PageNumber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406"/>
        <w:tab w:val="center" w:pos="4703" w:leader="none"/>
        <w:tab w:val="right" w:pos="9072" w:leader="none"/>
      </w:tabs>
      <w:spacing w:before="0" w:after="200"/>
      <w:rPr/>
    </w:pPr>
    <w:r>
      <w:rPr/>
      <w:tab/>
      <w:tab/>
    </w:r>
    <w:r>
      <w:rPr>
        <w:rFonts w:cs="Arial" w:ascii="Arial" w:hAnsi="Arial"/>
      </w:rPr>
      <w:t>Cabet et al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/>
    </w:rPr>
  </w:style>
  <w:style w:type="character" w:styleId="CommentSubjectChar">
    <w:name w:val="Comment Subject Char"/>
    <w:qFormat/>
    <w:rPr>
      <w:b/>
      <w:bCs/>
      <w:sz w:val="24"/>
      <w:szCs w:val="24"/>
      <w:lang w:val="fr-F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Pa4">
    <w:name w:val="Pa4"/>
    <w:basedOn w:val="Normal"/>
    <w:next w:val="Normal"/>
    <w:qFormat/>
    <w:pPr>
      <w:widowControl w:val="false"/>
      <w:autoSpaceDE w:val="false"/>
      <w:spacing w:lineRule="atLeast" w:line="181" w:before="100" w:after="0"/>
    </w:pPr>
    <w:rPr>
      <w:rFonts w:ascii="Franklin Gothic Book;Arial" w:hAnsi="Franklin Gothic Book;Arial" w:eastAsia="Times New Roman" w:cs="Franklin Gothic Book;Arial"/>
      <w:sz w:val="24"/>
      <w:szCs w:val="24"/>
      <w:lang w:bidi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;Times New Roman" w:hAnsi="Calibri;Times New Roman" w:eastAsia="Calibri;Times New Roman" w:cs="Times New Roman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7:59:00Z</dcterms:created>
  <dc:creator>AL</dc:creator>
  <dc:description/>
  <dc:language>en-US</dc:language>
  <cp:lastModifiedBy>Fresh Eyes Editing</cp:lastModifiedBy>
  <cp:lastPrinted>2015-02-19T12:32:00Z</cp:lastPrinted>
  <dcterms:modified xsi:type="dcterms:W3CDTF">2015-07-28T13:30:00Z</dcterms:modified>
  <cp:revision>12</cp:revision>
  <dc:subject/>
  <dc:title>Fig 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